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B0E" w:rsidRPr="00BA5B0E" w:rsidRDefault="007D42C3" w:rsidP="00BA5B0E">
      <w:pPr>
        <w:rPr>
          <w:b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440D4">
        <w:rPr>
          <w:rFonts w:ascii="Times New Roman" w:hAnsi="Times New Roman" w:cs="Times New Roman"/>
          <w:b/>
          <w:sz w:val="24"/>
          <w:szCs w:val="24"/>
        </w:rPr>
        <w:t>2</w:t>
      </w:r>
      <w:r w:rsidR="00BA5B0E" w:rsidRPr="00BA5B0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A5B0E" w:rsidRPr="00BA5B0E"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r w:rsidR="000440D4">
        <w:rPr>
          <w:rFonts w:ascii="Times New Roman" w:hAnsi="Times New Roman" w:cs="Times New Roman"/>
          <w:b/>
          <w:sz w:val="24"/>
          <w:szCs w:val="24"/>
        </w:rPr>
        <w:t>2</w:t>
      </w:r>
      <w:r w:rsidR="00BA5B0E" w:rsidRPr="00BA5B0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A5B0E" w:rsidRPr="00AB4FCF">
        <w:rPr>
          <w:rFonts w:ascii="Times New Roman" w:hAnsi="Times New Roman" w:cs="Times New Roman"/>
          <w:i/>
          <w:sz w:val="24"/>
          <w:szCs w:val="24"/>
        </w:rPr>
        <w:t xml:space="preserve">Lactobacillus </w:t>
      </w:r>
      <w:proofErr w:type="spellStart"/>
      <w:r w:rsidR="00BA5B0E" w:rsidRPr="00AB4FCF">
        <w:rPr>
          <w:rFonts w:ascii="Times New Roman" w:hAnsi="Times New Roman" w:cs="Times New Roman"/>
          <w:i/>
          <w:sz w:val="24"/>
          <w:szCs w:val="24"/>
        </w:rPr>
        <w:t>plantarum</w:t>
      </w:r>
      <w:proofErr w:type="spellEnd"/>
      <w:r w:rsidR="00BA5B0E" w:rsidRPr="00AB4FCF">
        <w:rPr>
          <w:rFonts w:ascii="Times New Roman" w:hAnsi="Times New Roman" w:cs="Times New Roman"/>
          <w:sz w:val="24"/>
          <w:szCs w:val="24"/>
        </w:rPr>
        <w:t xml:space="preserve"> WCFS1 genes with differential expression in presence of olive oil 50 %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93"/>
        <w:gridCol w:w="1293"/>
        <w:gridCol w:w="2749"/>
        <w:gridCol w:w="2238"/>
        <w:gridCol w:w="1294"/>
        <w:gridCol w:w="1771"/>
        <w:gridCol w:w="1294"/>
      </w:tblGrid>
      <w:tr w:rsidR="0062539C" w:rsidRPr="0062539C" w:rsidTr="00827577">
        <w:trPr>
          <w:jc w:val="center"/>
        </w:trPr>
        <w:tc>
          <w:tcPr>
            <w:tcW w:w="1293" w:type="dxa"/>
            <w:tcBorders>
              <w:top w:val="single" w:sz="4" w:space="0" w:color="auto"/>
            </w:tcBorders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62539C" w:rsidRPr="0062539C" w:rsidRDefault="0062539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2749" w:type="dxa"/>
            <w:tcBorders>
              <w:top w:val="single" w:sz="4" w:space="0" w:color="auto"/>
            </w:tcBorders>
          </w:tcPr>
          <w:p w:rsidR="0062539C" w:rsidRPr="0062539C" w:rsidRDefault="0062539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:rsidR="0062539C" w:rsidRPr="0062539C" w:rsidRDefault="0062539C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G main functional category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827577" w:rsidRDefault="0062539C" w:rsidP="0082757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old</w:t>
            </w:r>
          </w:p>
          <w:p w:rsidR="0062539C" w:rsidRPr="0062539C" w:rsidRDefault="0062539C" w:rsidP="0082757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nge</w:t>
            </w:r>
            <w:r w:rsidR="0082757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27577" w:rsidRPr="0082757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bcellular Localization  Prediction</w:t>
            </w:r>
            <w:r w:rsidR="0082757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="00827577" w:rsidRPr="0082757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6253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thway Prediction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00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F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6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03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spL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d shock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pL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06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07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09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idoxamin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\'-phosphate oxidase family protein, FMN-binding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10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rC1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ctate racemization operon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C,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erminal doma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10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rC2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ctate racemization operon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C,C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erminal doma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10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rE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ctate racemization operon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12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-responsive transcription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13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-component system sensor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14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(released) (with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18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23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24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t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transcriptional </w:t>
            </w: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024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3C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obio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EIIC component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26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R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halo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peron transcriptional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essor,Gnt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26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halose-6-phosphate hydrol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26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4ABC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S system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halo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transporter subunit IIBC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26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5ABC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S system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halo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transporter subunit IIBC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,4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/TMH start after 60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y Sec-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27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279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30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-bound protease, CAAX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31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31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tD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ermidine/putrescine ABC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er,substrat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nding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31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dine/putrescine transport operon transcriptional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33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b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-bisphosphate aldol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34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35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36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cB3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cetyl-CoA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carboxylase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bioti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carboxy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carrier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: Lip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37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pF3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 uptake facilitator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039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40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402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40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nJ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cursor peptid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nJ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 via minor pathways (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no CS)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classical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42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nE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ecursor peptid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n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 via minor pathways (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oci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(no CS)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classical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43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438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47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va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at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rotein ligase A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: Coenzym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49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oP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oxyribose transporte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0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509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1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mE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31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3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535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4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saccharide transporte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4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vIC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um formation initi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: Cell cycle control, cell division, chromosome partitioning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5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tpT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-/tripeptide transport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6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dC1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cotinat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: Coenzym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8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583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9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cD1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, carboxyl transferase subunit beta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: Lip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59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al attenuator, cell envelope-related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t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061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cE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rotei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locase subunit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: Intracellular trafficking, secretion, and vesicular transport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68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age P1 protein 63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69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rdH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redoxi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dH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: Posttranslational modification, protein turnover, chaperone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72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ES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-chaperon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: Posttranslational modification, protein turnover, chaperone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73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al protein S30EA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74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tE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 ABC transporter substrate-binding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: Inorganic ion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76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d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y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D-alanin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Cell wall/membrane/envelope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78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opeptidas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p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roteolytic subunit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: Posttranslational modification, protein turnover, chaperone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: Intracellular trafficking, secretion, and vesicular transport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80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e acetyltransfer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82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827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83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x1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 polymerase (RNAP)-binding regulatory protein, arsenate reductase (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C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family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x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: Inorganic ion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83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837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86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hydrol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86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865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86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 uptake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: Inorganic ion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087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875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91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 helic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91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-bound protease, CAAX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99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99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0995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099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spC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d shock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pC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3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lB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2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4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C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3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4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lP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16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4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lX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24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4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lE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5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4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N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14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6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5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lR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S ribosomal protein L18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5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E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5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5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ylate kin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Nucleotid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6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K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11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6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dh2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H dehydrogenase, membrane-anchored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,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8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8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oD1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kimate 5-dehydrogen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08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oB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dehydroquinate synth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: Amino acid transport </w:t>
            </w: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-2,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109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tsC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ganese ABC transporter, ATP-binding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: Inorganic ion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12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dB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ytochrome D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no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xidase subunit II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16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spP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d shock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pP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16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tide-binding protein, universal stress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A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16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14C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obio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EIIC component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16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168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20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ps2D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UDP N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cety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glucosamin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4-epimerase, NAD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ependent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Cell wall/membrane/envelope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22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ps3E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saccharide biosynthesis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9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22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ps3H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saccharide biosynthesis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24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tP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nate transport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,1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26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ppB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peptide ABC transporter perme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: Inorganic ion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27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28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281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132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pV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a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His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33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: Defense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33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functional protein: ABC transporter ATP-binding protein; transcription regulator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t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: Defense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36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363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43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44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surface protein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cB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9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(released) (with CS)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45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: Intracellular trafficking, secretion, and vesicular transport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46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eo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ferrous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iro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transport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protei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: Inorganic ion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0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pg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amidopyrimidin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NA glycosyl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: Replication, recombination and repai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1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aE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hospho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oA kin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: Coenzym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1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naB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plication initiation and membrane attachment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B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: Replication, recombination and repai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7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3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dD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cotinate-nucleotid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: Coenzym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3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532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3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: Coenzym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3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534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6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6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tT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6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566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6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bp2x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eptida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nicillin binding protein 2B)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Cell wall/membrane/envelope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7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577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57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ia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entenylpyrophosphat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fer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1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i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827577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helicase</w:t>
            </w:r>
            <w:proofErr w:type="spellEnd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primosomal</w:t>
            </w:r>
            <w:proofErr w:type="spellEnd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protein</w:t>
            </w:r>
            <w:proofErr w:type="spellEnd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N\'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: Replication, recombination and repai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1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mt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onyl-tRNA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yltransfer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3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P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16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4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us-binding protein precursor, LPXTG-motif cell wall anch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5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xTG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-wall anchored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7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bD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acyl-carrier protein] S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onyltransfera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Lactobacillus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arum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CFS1]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: Lip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6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7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bZ2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R)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myristoy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P dehydrat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: Lip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7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cD2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 carboxylase, carboxyl transferase subunit beta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: Lip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8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oyl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: Lip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8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pantetheinyltransfer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: Coenzym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8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sg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e small subunit-dependent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6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69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699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170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71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pD4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71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xylH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-oxalocrotonat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tomer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72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aminobutanoate transport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72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726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 /TMH start AFTER 60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sibly Sec-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73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pentenyl diphosphate delta-isomer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6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74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tide-binding protein, universal stress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A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76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Cell wall/membrane/envelope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77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/beta hydrol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80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 protein, major facilitator subfamily (MFS)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81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 anchored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81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ate transport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81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85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hB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nuclease HII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: Replication, recombination and repai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86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fr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folat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: Coenzym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87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872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88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880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5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88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886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0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p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ase, ATP-binding subunit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: Posttranslational modification, protein </w:t>
            </w: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urnover, chaperone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,18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190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6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2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x2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 polymerase (RNAP)-binding regulatory protein, arsenate reductase (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C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family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x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: Inorganic ion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3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gram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dium chain dehydrogenases/reductase (MDR)/zinc-dependent alcohol dehydrogenase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..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5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953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5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5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in ABC transporter, ATP-binding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: Defense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6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cO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repair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: Replication, recombination and repai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1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7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972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7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U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21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5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7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 regulator of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neogenic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s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9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7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gB3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phosphat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ferase, teichoic acid biosynthesis protein B precurs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Cell wall/membrane/envelope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8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tH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N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cetylmuramoy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-L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lanin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mid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Cell wall/membrane/envelope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199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1992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00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03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oI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kimate kin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1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203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r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henat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7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03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oE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phosphoshikimate 1-carboxyvinyltransfer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79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03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omatic amino acid biosynthesis enzym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2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03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oF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rismat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8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05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dhD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lactate dehydrogen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9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: Coenzym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06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x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 repressor and proteas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xA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the SOS regulo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7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06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vaS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methylglutary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oA synth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: Lip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5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10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ps4B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saccharide biosynthesis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: Cell cycle control, cell division, chromosome partitioning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11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2112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5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11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f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lation elongation factor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12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sT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ribosomal protein S20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1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14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4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15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dhD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827577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pyruvate</w:t>
            </w:r>
            <w:proofErr w:type="spellEnd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ehydrogenase</w:t>
            </w:r>
            <w:proofErr w:type="spellEnd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complex</w:t>
            </w:r>
            <w:proofErr w:type="spellEnd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, E3 </w:t>
            </w:r>
            <w:proofErr w:type="spellStart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component</w:t>
            </w:r>
            <w:proofErr w:type="spellEnd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ihydrolipoamide</w:t>
            </w:r>
            <w:proofErr w:type="spellEnd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27577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ehydrogen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,18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15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dhC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yruvate dehydrogenase complex, E2 component;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ihydrolipoamid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-acetyltransfer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216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cD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deoxyribonuclease V, alpha cha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: Replication, recombination and repai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18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P-ribos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: Nucleotid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22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luD2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uridylat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2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22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etence protein/transcriptio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,CoiA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7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22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x3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 polymerase (RNAP)-binding regulatory protein, arsenate reductase (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C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family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x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: Inorganic ion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9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25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2254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27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xA2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: Posttranslational modification, protein turnover, chaperone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2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27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apA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-division Z-ring component, stimulator of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sZ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olymerizatio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27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2275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33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34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2347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1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36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(+)-transporting two-sector ATPase, B subunit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72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37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osy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-methionine-dependent N(5)-glutamine methyltransferase, release factor-specific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: Translation, ribosomal structure and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8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41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age P2a protein 47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44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2443A/hypothetical protein lp_2443B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46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age P2b protein 21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</w:t>
            </w: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246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phage P2b protein 14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ina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mall subunit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: Replication, recombination and repai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59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h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nuclease H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: Replication, recombination and repai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63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xH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redoxin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-typ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: Posttranslational modification, protein turnover, chaperone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64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19D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 system, N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lucosamin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EIID component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6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64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19C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 system, N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lucosamin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EIIC component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2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65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tide-binding protein, universal stress protei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A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65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, family 1 (GT1)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Cell wall/membrane/envelope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9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67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rt protein with CBS domains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75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75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rC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onine synth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1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78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s20B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TS system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obios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EIIB component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82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: Defense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9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82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folat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ductase family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: Coenzym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82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leP3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te transport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86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gA3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osid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-acetyltransfer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2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286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gm8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 mutase family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,98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92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p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otide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296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oreduct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 Energy production and convers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01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02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protein, membrane-anchored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11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surface protein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cB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07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(released) (with CS)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14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3141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8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16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drug transport protein, major facilitator superfamily (MFS)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1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17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mg9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 mutase family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1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19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rp11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 component system response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24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3243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1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25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3250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9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30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3305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9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31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keto reductase family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1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35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 lp_3353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421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extracellular protein,gamma-D-glutamate-meso-diaminopimelate muropeptid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: Cell wall/membrane/envelope biogenesi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terminally anchored (No CS)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43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lpF5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ol uptake facilitator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344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472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mP1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ccharrid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er, major facilitator super family (MFS)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49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MN-binding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49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SP2_5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: Replication, recombination and repai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4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51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glG4</w:t>
            </w: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terminato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gB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54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 system, ascorbate-specific EIIC component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4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54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bitol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hosphate dehydrogen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: Amino acid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5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566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lucosamine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-epimerase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577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: Function unknow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579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 polymerase (RNAP)-binding regulatory protein, arsenate reductase (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C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family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x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: Inorganic ion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5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595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aB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mnulokinase</w:t>
            </w:r>
            <w:proofErr w:type="spellEnd"/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: Carbohydrate transport and me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63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tR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: Transcription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,31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65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gulator, </w:t>
            </w:r>
            <w:proofErr w:type="spellStart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</w:t>
            </w:r>
            <w:proofErr w:type="spellEnd"/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: Signal transduction mechanisms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6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: Secondary metabolites biosynthesis, transport and catabolism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3683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stranded DNA-binding protein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: General function prediction only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p_3688a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pmH</w:t>
            </w:r>
            <w:proofErr w:type="spellEnd"/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nuclease P</w:t>
            </w: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3</w:t>
            </w:r>
          </w:p>
        </w:tc>
        <w:tc>
          <w:tcPr>
            <w:tcW w:w="1771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62539C" w:rsidRPr="0062539C" w:rsidRDefault="006253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tRNA08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tRNA3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tRNA4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65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tRNA44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83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transmembrane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-(SPI)</w:t>
            </w:r>
          </w:p>
        </w:tc>
      </w:tr>
      <w:tr w:rsidR="0062539C" w:rsidRPr="0062539C" w:rsidTr="00A3070D">
        <w:trPr>
          <w:jc w:val="center"/>
        </w:trPr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p_tRNA50</w:t>
            </w:r>
          </w:p>
        </w:tc>
        <w:tc>
          <w:tcPr>
            <w:tcW w:w="1293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  <w:vAlign w:val="bottom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  <w:vAlign w:val="bottom"/>
          </w:tcPr>
          <w:p w:rsidR="0062539C" w:rsidRPr="0062539C" w:rsidRDefault="006253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7</w:t>
            </w:r>
          </w:p>
        </w:tc>
        <w:tc>
          <w:tcPr>
            <w:tcW w:w="1771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53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</w:t>
            </w:r>
          </w:p>
        </w:tc>
        <w:tc>
          <w:tcPr>
            <w:tcW w:w="1294" w:type="dxa"/>
          </w:tcPr>
          <w:p w:rsidR="0062539C" w:rsidRPr="0062539C" w:rsidRDefault="006253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070D" w:rsidRPr="0062539C" w:rsidTr="00A3070D">
        <w:trPr>
          <w:jc w:val="center"/>
        </w:trPr>
        <w:tc>
          <w:tcPr>
            <w:tcW w:w="1293" w:type="dxa"/>
          </w:tcPr>
          <w:p w:rsidR="00A3070D" w:rsidRPr="0062539C" w:rsidRDefault="00A307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</w:tcPr>
          <w:p w:rsidR="00A3070D" w:rsidRPr="0062539C" w:rsidRDefault="00A307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9" w:type="dxa"/>
          </w:tcPr>
          <w:p w:rsidR="00A3070D" w:rsidRPr="0062539C" w:rsidRDefault="00A307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:rsidR="00A3070D" w:rsidRPr="0062539C" w:rsidRDefault="00A307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A3070D" w:rsidRPr="0062539C" w:rsidRDefault="00A3070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</w:tcPr>
          <w:p w:rsidR="00A3070D" w:rsidRPr="0062539C" w:rsidRDefault="00A307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4" w:type="dxa"/>
          </w:tcPr>
          <w:p w:rsidR="00A3070D" w:rsidRPr="0062539C" w:rsidRDefault="00A307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:rsidR="00406668" w:rsidRDefault="00406668"/>
    <w:p w:rsidR="00827577" w:rsidRPr="00827577" w:rsidRDefault="00827577" w:rsidP="008275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gramStart"/>
      <w:r w:rsidRPr="0082757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 xml:space="preserve">a  </w:t>
      </w:r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Fold</w:t>
      </w:r>
      <w:proofErr w:type="gramEnd"/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change refers to </w:t>
      </w:r>
      <w:r w:rsidR="005124C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expression in presence of </w:t>
      </w:r>
      <w:r w:rsidRPr="00827577">
        <w:rPr>
          <w:rFonts w:ascii="Times New Roman" w:eastAsia="Times New Roman" w:hAnsi="Times New Roman" w:cs="Times New Roman"/>
          <w:sz w:val="24"/>
          <w:szCs w:val="24"/>
          <w:lang w:val="en" w:eastAsia="es-ES"/>
        </w:rPr>
        <w:t xml:space="preserve">olive oil 50 % relative to </w:t>
      </w:r>
      <w:r w:rsidR="005124C3">
        <w:rPr>
          <w:rFonts w:ascii="Times New Roman" w:eastAsia="Times New Roman" w:hAnsi="Times New Roman" w:cs="Times New Roman"/>
          <w:sz w:val="24"/>
          <w:szCs w:val="24"/>
          <w:lang w:val="en" w:eastAsia="es-ES"/>
        </w:rPr>
        <w:t>expression in buffer lacking olive oil.</w:t>
      </w:r>
      <w:r w:rsidRPr="00827577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 </w:t>
      </w:r>
    </w:p>
    <w:p w:rsidR="00827577" w:rsidRPr="00827577" w:rsidRDefault="00827577" w:rsidP="008275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gramStart"/>
      <w:r w:rsidRPr="008275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b</w:t>
      </w:r>
      <w:proofErr w:type="gramEnd"/>
      <w:r w:rsidRPr="00827577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FDR  </w:t>
      </w:r>
      <w:r w:rsidRPr="00827577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≤ 0.0001; </w:t>
      </w:r>
      <w:r w:rsidRPr="00827577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p&lt;0.01</w:t>
      </w:r>
    </w:p>
    <w:p w:rsidR="00827577" w:rsidRPr="00827577" w:rsidRDefault="00827577" w:rsidP="0082757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gramStart"/>
      <w:r w:rsidRPr="008275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s-ES"/>
        </w:rPr>
        <w:t>c</w:t>
      </w:r>
      <w:proofErr w:type="gramEnd"/>
      <w:r w:rsidRPr="00827577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LocateP</w:t>
      </w:r>
      <w:proofErr w:type="spellEnd"/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proofErr w:type="spellStart"/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ataBase</w:t>
      </w:r>
      <w:proofErr w:type="spellEnd"/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(</w:t>
      </w:r>
      <w:hyperlink r:id="rId7" w:history="1">
        <w:r w:rsidRPr="00827577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GB" w:eastAsia="es-ES"/>
          </w:rPr>
          <w:t>http://www.cmbi.ru.nl/locatep-db/cgi-bin/locatepdb.py</w:t>
        </w:r>
      </w:hyperlink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) CS: </w:t>
      </w:r>
      <w:proofErr w:type="spellStart"/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CleavageSite</w:t>
      </w:r>
      <w:proofErr w:type="spellEnd"/>
      <w:r w:rsidRPr="0082757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; Sec-(SPI): Secretory Pathway I; Sec-(SPII): Secretory Pathway II.</w:t>
      </w:r>
    </w:p>
    <w:p w:rsidR="009041DD" w:rsidRDefault="009041DD"/>
    <w:sectPr w:rsidR="009041DD" w:rsidSect="0084118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B0E" w:rsidRDefault="00BA5B0E" w:rsidP="00BA5B0E">
      <w:pPr>
        <w:spacing w:after="0" w:line="240" w:lineRule="auto"/>
      </w:pPr>
      <w:r>
        <w:separator/>
      </w:r>
    </w:p>
  </w:endnote>
  <w:endnote w:type="continuationSeparator" w:id="0">
    <w:p w:rsidR="00BA5B0E" w:rsidRDefault="00BA5B0E" w:rsidP="00BA5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B0E" w:rsidRDefault="00BA5B0E" w:rsidP="00BA5B0E">
      <w:pPr>
        <w:spacing w:after="0" w:line="240" w:lineRule="auto"/>
      </w:pPr>
      <w:r>
        <w:separator/>
      </w:r>
    </w:p>
  </w:footnote>
  <w:footnote w:type="continuationSeparator" w:id="0">
    <w:p w:rsidR="00BA5B0E" w:rsidRDefault="00BA5B0E" w:rsidP="00BA5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9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569FE"/>
    <w:rsid w:val="000440D4"/>
    <w:rsid w:val="00305EC8"/>
    <w:rsid w:val="00406668"/>
    <w:rsid w:val="00495BC3"/>
    <w:rsid w:val="005124C3"/>
    <w:rsid w:val="0062539C"/>
    <w:rsid w:val="007D42C3"/>
    <w:rsid w:val="00827577"/>
    <w:rsid w:val="00841182"/>
    <w:rsid w:val="009041DD"/>
    <w:rsid w:val="00A3070D"/>
    <w:rsid w:val="00AB4FCF"/>
    <w:rsid w:val="00AE7855"/>
    <w:rsid w:val="00B569FE"/>
    <w:rsid w:val="00BA5B0E"/>
    <w:rsid w:val="00DC1FDD"/>
    <w:rsid w:val="00DD3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9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56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A5B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5B0E"/>
  </w:style>
  <w:style w:type="paragraph" w:styleId="Piedepgina">
    <w:name w:val="footer"/>
    <w:basedOn w:val="Normal"/>
    <w:link w:val="PiedepginaCar"/>
    <w:uiPriority w:val="99"/>
    <w:unhideWhenUsed/>
    <w:rsid w:val="00BA5B0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5B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cmbi.ru.nl/locatep-db/cgi-bin/locatepdb.py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8731A892-8B2C-4CCA-AE5A-11ED7181CD89}"/>
</file>

<file path=customXml/itemProps2.xml><?xml version="1.0" encoding="utf-8"?>
<ds:datastoreItem xmlns:ds="http://schemas.openxmlformats.org/officeDocument/2006/customXml" ds:itemID="{D33AD334-3C2D-490E-B683-0B63F8C9BA29}"/>
</file>

<file path=customXml/itemProps3.xml><?xml version="1.0" encoding="utf-8"?>
<ds:datastoreItem xmlns:ds="http://schemas.openxmlformats.org/officeDocument/2006/customXml" ds:itemID="{7A894670-E58F-4503-8FBA-448EE10CA5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6</Pages>
  <Words>3944</Words>
  <Characters>21695</Characters>
  <Application>Microsoft Office Word</Application>
  <DocSecurity>0</DocSecurity>
  <Lines>180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tecnologia B</dc:creator>
  <cp:lastModifiedBy>FELIX LOPEZ DE FELIPE TOLEDANO</cp:lastModifiedBy>
  <cp:revision>10</cp:revision>
  <dcterms:created xsi:type="dcterms:W3CDTF">2016-10-20T08:01:00Z</dcterms:created>
  <dcterms:modified xsi:type="dcterms:W3CDTF">2017-01-04T16:49:00Z</dcterms:modified>
</cp:coreProperties>
</file>